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9D4" w:rsidRPr="00C5249F" w:rsidRDefault="005C09D4" w:rsidP="005C09D4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S2 Table. Association between </w:t>
      </w:r>
      <w:proofErr w:type="spellStart"/>
      <w:r w:rsidRPr="00C524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rs</w:t>
      </w:r>
      <w:proofErr w:type="spellEnd"/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 gene sequences and amikacin susceptibility</w:t>
      </w:r>
    </w:p>
    <w:tbl>
      <w:tblPr>
        <w:tblW w:w="84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2197"/>
        <w:gridCol w:w="3240"/>
        <w:gridCol w:w="1980"/>
      </w:tblGrid>
      <w:tr w:rsidR="005C09D4" w:rsidRPr="00C5249F" w:rsidTr="001048E3">
        <w:trPr>
          <w:trHeight w:val="420"/>
        </w:trPr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Patterns</w:t>
            </w:r>
          </w:p>
        </w:tc>
        <w:tc>
          <w:tcPr>
            <w:tcW w:w="2197" w:type="dxa"/>
            <w:shd w:val="clear" w:color="auto" w:fill="D9D9D9" w:themeFill="background1" w:themeFillShade="D9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gram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n</w:t>
            </w:r>
            <w:proofErr w:type="gramEnd"/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 (%)</w:t>
            </w:r>
          </w:p>
        </w:tc>
        <w:tc>
          <w:tcPr>
            <w:tcW w:w="3240" w:type="dxa"/>
            <w:shd w:val="clear" w:color="auto" w:fill="D9D9D9" w:themeFill="background1" w:themeFillShade="D9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SNP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C5249F">
              <w:rPr>
                <w:rFonts w:ascii="Times New Roman" w:eastAsia="Times New Roman" w:hAnsi="Times New Roman" w:cs="Times New Roman"/>
                <w:szCs w:val="22"/>
              </w:rPr>
              <w:t>Indel</w:t>
            </w:r>
            <w:proofErr w:type="spellEnd"/>
          </w:p>
        </w:tc>
      </w:tr>
      <w:tr w:rsidR="005C09D4" w:rsidRPr="00C5249F" w:rsidTr="001048E3">
        <w:trPr>
          <w:trHeight w:val="300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R 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3 (4.69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977T (n=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-</w:t>
            </w:r>
          </w:p>
        </w:tc>
      </w:tr>
      <w:tr w:rsidR="005C09D4" w:rsidRPr="00C5249F" w:rsidTr="001048E3">
        <w:trPr>
          <w:trHeight w:val="300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I </w:t>
            </w:r>
          </w:p>
        </w:tc>
        <w:tc>
          <w:tcPr>
            <w:tcW w:w="2197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7 (10.94)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C977T (n=1)</w:t>
            </w:r>
          </w:p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Ins583T (n=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-</w:t>
            </w:r>
          </w:p>
        </w:tc>
      </w:tr>
      <w:tr w:rsidR="005C09D4" w:rsidRPr="00C5249F" w:rsidTr="001048E3">
        <w:trPr>
          <w:trHeight w:val="3095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S 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54 (84.38)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- A52T, A53C, C56A, G57T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798G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807T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C809T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T811C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812G (n=2)</w:t>
            </w:r>
          </w:p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 xml:space="preserve">- Ins812T (n=1) </w:t>
            </w:r>
          </w:p>
          <w:p w:rsidR="005C09D4" w:rsidRPr="00C5249F" w:rsidRDefault="005C09D4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- Ins851G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891G (n=4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894G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910G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919G (n=2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G921T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926T (n=7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Ins929G (n=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A976G  (n=11)</w:t>
            </w:r>
            <w:r w:rsidRPr="00C5249F">
              <w:rPr>
                <w:rFonts w:ascii="Times New Roman" w:eastAsia="Times New Roman" w:hAnsi="Times New Roman" w:cs="Times New Roman"/>
                <w:szCs w:val="22"/>
              </w:rPr>
              <w:br/>
              <w:t>- C977T (n=19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5C09D4" w:rsidRPr="00C5249F" w:rsidRDefault="005C09D4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C5249F">
              <w:rPr>
                <w:rFonts w:ascii="Times New Roman" w:eastAsia="Times New Roman" w:hAnsi="Times New Roman" w:cs="Times New Roman"/>
                <w:szCs w:val="22"/>
              </w:rPr>
              <w:t>De54G (n=1)</w:t>
            </w:r>
          </w:p>
        </w:tc>
      </w:tr>
    </w:tbl>
    <w:p w:rsidR="005C09D4" w:rsidRPr="00C5249F" w:rsidRDefault="005C09D4" w:rsidP="005C09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249F">
        <w:rPr>
          <w:rFonts w:ascii="Times New Roman" w:hAnsi="Times New Roman" w:cs="Times New Roman"/>
          <w:sz w:val="24"/>
          <w:szCs w:val="24"/>
        </w:rPr>
        <w:t>Note: S=Susceptible, I=Intermediate, R=Resistant</w:t>
      </w:r>
      <w:r w:rsidRPr="00C5249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C09D4" w:rsidRPr="00C5249F" w:rsidRDefault="005C09D4" w:rsidP="005C09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6002E" w:rsidRDefault="0066002E">
      <w:bookmarkStart w:id="0" w:name="_GoBack"/>
      <w:bookmarkEnd w:id="0"/>
    </w:p>
    <w:sectPr w:rsidR="0066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D4"/>
    <w:rsid w:val="005C09D4"/>
    <w:rsid w:val="0066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68B4D2-7615-4783-ACFF-E24A6301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9D4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UKI_PC</dc:creator>
  <cp:keywords/>
  <dc:description/>
  <cp:lastModifiedBy>OKSUKI_PC</cp:lastModifiedBy>
  <cp:revision>1</cp:revision>
  <dcterms:created xsi:type="dcterms:W3CDTF">2018-11-16T17:24:00Z</dcterms:created>
  <dcterms:modified xsi:type="dcterms:W3CDTF">2018-11-16T17:26:00Z</dcterms:modified>
</cp:coreProperties>
</file>